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3178E" w14:textId="31E047C2" w:rsidR="00D15F70" w:rsidRPr="00AA60A8" w:rsidRDefault="00D15F70" w:rsidP="00555B7C">
      <w:pPr>
        <w:jc w:val="center"/>
      </w:pPr>
    </w:p>
    <w:p w14:paraId="41D6DE0E" w14:textId="4DEB7CBF" w:rsidR="00AE1300" w:rsidRPr="00AA60A8" w:rsidRDefault="00AE1300" w:rsidP="00AE130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A60A8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 w:rsidRPr="00AA60A8">
        <w:rPr>
          <w:rFonts w:ascii="宋体" w:hAnsi="宋体"/>
          <w:b/>
          <w:kern w:val="0"/>
          <w:sz w:val="24"/>
          <w:szCs w:val="24"/>
        </w:rPr>
        <w:t>S1</w:t>
      </w:r>
      <w:r w:rsidRPr="00AA60A8">
        <w:rPr>
          <w:rFonts w:ascii="宋体" w:hAnsi="宋体" w:hint="eastAsia"/>
          <w:b/>
          <w:kern w:val="0"/>
          <w:sz w:val="24"/>
          <w:szCs w:val="24"/>
        </w:rPr>
        <w:t>.</w:t>
      </w:r>
      <w:r w:rsidRPr="00AA60A8">
        <w:rPr>
          <w:rFonts w:ascii="Times New Roman" w:hAnsi="Times New Roman"/>
          <w:kern w:val="0"/>
          <w:sz w:val="24"/>
          <w:szCs w:val="24"/>
        </w:rPr>
        <w:t xml:space="preserve"> Primer sequences for RT-q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7098"/>
      </w:tblGrid>
      <w:tr w:rsidR="00AA60A8" w:rsidRPr="00AA60A8" w14:paraId="6B57F3FA" w14:textId="77777777" w:rsidTr="00AE1300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11921B" w14:textId="77777777" w:rsidR="00AE1300" w:rsidRPr="00AA60A8" w:rsidRDefault="00AE130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60A8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1EF98A" w14:textId="77777777" w:rsidR="00AE1300" w:rsidRPr="00AA60A8" w:rsidRDefault="00AE130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60A8">
              <w:rPr>
                <w:rFonts w:ascii="Times New Roman" w:hAnsi="Times New Roman"/>
                <w:sz w:val="24"/>
                <w:szCs w:val="24"/>
              </w:rPr>
              <w:t>Primer sequence (5′-3′)</w:t>
            </w:r>
          </w:p>
        </w:tc>
      </w:tr>
      <w:tr w:rsidR="00AA60A8" w:rsidRPr="00AA60A8" w14:paraId="4E02DBDF" w14:textId="77777777" w:rsidTr="00AE1300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37BDA6" w14:textId="77777777" w:rsidR="00AE1300" w:rsidRPr="00AA60A8" w:rsidRDefault="00AE130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60A8">
              <w:rPr>
                <w:rFonts w:ascii="Times New Roman" w:hAnsi="Times New Roman"/>
                <w:sz w:val="24"/>
                <w:szCs w:val="24"/>
              </w:rPr>
              <w:t>miR-124</w:t>
            </w:r>
          </w:p>
        </w:tc>
        <w:tc>
          <w:tcPr>
            <w:tcW w:w="72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735EA5" w14:textId="77777777" w:rsidR="00AE1300" w:rsidRPr="00AA60A8" w:rsidRDefault="00AE130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60A8">
              <w:rPr>
                <w:rFonts w:ascii="Times New Roman" w:hAnsi="Times New Roman"/>
                <w:sz w:val="24"/>
                <w:szCs w:val="24"/>
              </w:rPr>
              <w:t>F: 5′- AGATCTCAAAGAGCCTTTGGAAGACG-3′</w:t>
            </w:r>
          </w:p>
        </w:tc>
      </w:tr>
      <w:tr w:rsidR="00AA60A8" w:rsidRPr="00AA60A8" w14:paraId="36667C8C" w14:textId="77777777" w:rsidTr="00AE130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EB9E4A2" w14:textId="77777777" w:rsidR="00AE1300" w:rsidRPr="00AA60A8" w:rsidRDefault="00AE130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506E7" w14:textId="77777777" w:rsidR="00AE1300" w:rsidRPr="00AA60A8" w:rsidRDefault="00AE130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60A8">
              <w:rPr>
                <w:rFonts w:ascii="Times New Roman" w:hAnsi="Times New Roman"/>
                <w:sz w:val="24"/>
                <w:szCs w:val="24"/>
              </w:rPr>
              <w:t>R: 5′-GAATTCTTGCATCTCTAAGCCCCTGT-3′</w:t>
            </w:r>
          </w:p>
        </w:tc>
      </w:tr>
      <w:tr w:rsidR="00AA60A8" w:rsidRPr="00AA60A8" w14:paraId="389FB8DE" w14:textId="77777777" w:rsidTr="00AE130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4DC48" w14:textId="77777777" w:rsidR="00AE1300" w:rsidRPr="00AA60A8" w:rsidRDefault="00AE130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60A8">
              <w:rPr>
                <w:rFonts w:ascii="Times New Roman" w:hAnsi="Times New Roman"/>
                <w:sz w:val="24"/>
                <w:szCs w:val="24"/>
              </w:rPr>
              <w:t>NFATc1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36C54" w14:textId="77777777" w:rsidR="00AE1300" w:rsidRPr="00AA60A8" w:rsidRDefault="00AE130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60A8">
              <w:rPr>
                <w:rFonts w:ascii="Times New Roman" w:hAnsi="Times New Roman"/>
                <w:sz w:val="24"/>
                <w:szCs w:val="24"/>
              </w:rPr>
              <w:t>F: 5′-AGACTGTGTGGAAATGTAGAGT-3′</w:t>
            </w:r>
          </w:p>
        </w:tc>
      </w:tr>
      <w:tr w:rsidR="00AA60A8" w:rsidRPr="00AA60A8" w14:paraId="29BC033E" w14:textId="77777777" w:rsidTr="00AE130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283FB22" w14:textId="77777777" w:rsidR="00AE1300" w:rsidRPr="00AA60A8" w:rsidRDefault="00AE130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6230F" w14:textId="77777777" w:rsidR="00AE1300" w:rsidRPr="00AA60A8" w:rsidRDefault="00AE130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60A8">
              <w:rPr>
                <w:rFonts w:ascii="Times New Roman" w:hAnsi="Times New Roman"/>
                <w:sz w:val="24"/>
                <w:szCs w:val="24"/>
              </w:rPr>
              <w:t>R: 5′-GTCCCAGAAGGAAAAAGTTTAT-3′</w:t>
            </w:r>
          </w:p>
        </w:tc>
      </w:tr>
      <w:tr w:rsidR="00AA60A8" w:rsidRPr="00AA60A8" w14:paraId="378B90D1" w14:textId="77777777" w:rsidTr="00AE130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520B1" w14:textId="77777777" w:rsidR="00AE1300" w:rsidRPr="00AA60A8" w:rsidRDefault="00AE130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A60A8">
              <w:rPr>
                <w:rFonts w:ascii="Times New Roman" w:hAnsi="Times New Roman"/>
                <w:sz w:val="24"/>
                <w:szCs w:val="24"/>
              </w:rPr>
              <w:t>cMYC</w:t>
            </w:r>
            <w:proofErr w:type="spellEnd"/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3DE80" w14:textId="77777777" w:rsidR="00AE1300" w:rsidRPr="00AA60A8" w:rsidRDefault="00AE130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60A8">
              <w:rPr>
                <w:rFonts w:ascii="Times New Roman" w:hAnsi="Times New Roman"/>
                <w:sz w:val="24"/>
                <w:szCs w:val="24"/>
              </w:rPr>
              <w:t>F: 5′-ACCAACAGGAACTATGACCTC-3′</w:t>
            </w:r>
          </w:p>
        </w:tc>
      </w:tr>
      <w:tr w:rsidR="00AA60A8" w:rsidRPr="00AA60A8" w14:paraId="3E5D2B69" w14:textId="77777777" w:rsidTr="00AE1300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03F843C" w14:textId="77777777" w:rsidR="00AE1300" w:rsidRPr="00AA60A8" w:rsidRDefault="00AE130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0B143" w14:textId="77777777" w:rsidR="00AE1300" w:rsidRPr="00AA60A8" w:rsidRDefault="00AE130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60A8">
              <w:rPr>
                <w:rFonts w:ascii="Times New Roman" w:hAnsi="Times New Roman"/>
                <w:sz w:val="24"/>
                <w:szCs w:val="24"/>
              </w:rPr>
              <w:t>R: 5′-AAGGCAGTAGCGACCGCAAC-3′</w:t>
            </w:r>
          </w:p>
        </w:tc>
      </w:tr>
      <w:tr w:rsidR="00AA60A8" w:rsidRPr="00AA60A8" w14:paraId="44306CE5" w14:textId="77777777" w:rsidTr="00AE1300">
        <w:trPr>
          <w:trHeight w:val="15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73BBB" w14:textId="77777777" w:rsidR="00AE1300" w:rsidRPr="00AA60A8" w:rsidRDefault="00AE130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60A8">
              <w:rPr>
                <w:rFonts w:ascii="Times New Roman" w:hAnsi="Times New Roman"/>
                <w:sz w:val="24"/>
                <w:szCs w:val="24"/>
              </w:rPr>
              <w:t>U6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B2D95" w14:textId="77777777" w:rsidR="00AE1300" w:rsidRPr="00AA60A8" w:rsidRDefault="00AE130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60A8">
              <w:rPr>
                <w:rFonts w:ascii="Times New Roman" w:hAnsi="Times New Roman"/>
                <w:sz w:val="24"/>
                <w:szCs w:val="24"/>
              </w:rPr>
              <w:t>F: 5′-TCTTTGGAATTCAAGGTCGGGCAGGAAGAGGGCCTA-3′</w:t>
            </w:r>
          </w:p>
        </w:tc>
      </w:tr>
      <w:tr w:rsidR="00AA60A8" w:rsidRPr="00AA60A8" w14:paraId="773C97E1" w14:textId="77777777" w:rsidTr="00AE1300">
        <w:trPr>
          <w:trHeight w:val="16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0CE56C6" w14:textId="77777777" w:rsidR="00AE1300" w:rsidRPr="00AA60A8" w:rsidRDefault="00AE130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3ABA4" w14:textId="77777777" w:rsidR="00AE1300" w:rsidRPr="00AA60A8" w:rsidRDefault="00AE130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60A8">
              <w:rPr>
                <w:rFonts w:ascii="Times New Roman" w:hAnsi="Times New Roman"/>
                <w:sz w:val="24"/>
                <w:szCs w:val="24"/>
              </w:rPr>
              <w:t>R: 5′-CGCGGATCCTAGTATATGTGCTGCCGAAGC-3′</w:t>
            </w:r>
          </w:p>
        </w:tc>
      </w:tr>
      <w:tr w:rsidR="00AA60A8" w:rsidRPr="00AA60A8" w14:paraId="30DF6096" w14:textId="77777777" w:rsidTr="00AE1300">
        <w:trPr>
          <w:trHeight w:val="166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B82C1" w14:textId="77777777" w:rsidR="00AE1300" w:rsidRPr="00AA60A8" w:rsidRDefault="00AE130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60A8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4153B" w14:textId="77777777" w:rsidR="00AE1300" w:rsidRPr="00AA60A8" w:rsidRDefault="00AE130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60A8">
              <w:rPr>
                <w:rFonts w:ascii="Times New Roman" w:hAnsi="Times New Roman"/>
                <w:sz w:val="24"/>
                <w:szCs w:val="24"/>
              </w:rPr>
              <w:t>F: 5′-ATGGAGAAGGCTGGGGCTC-3′</w:t>
            </w:r>
          </w:p>
        </w:tc>
      </w:tr>
      <w:tr w:rsidR="00AA60A8" w:rsidRPr="00AA60A8" w14:paraId="2CFF317B" w14:textId="77777777" w:rsidTr="00AE1300">
        <w:trPr>
          <w:trHeight w:val="135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9208E" w14:textId="77777777" w:rsidR="00AE1300" w:rsidRPr="00AA60A8" w:rsidRDefault="00AE130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B294B2" w14:textId="77777777" w:rsidR="00AE1300" w:rsidRPr="00AA60A8" w:rsidRDefault="00AE130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A60A8">
              <w:rPr>
                <w:rFonts w:ascii="Times New Roman" w:hAnsi="Times New Roman"/>
                <w:sz w:val="24"/>
                <w:szCs w:val="24"/>
              </w:rPr>
              <w:t>R: 5′-AAGTTGTCATGGATGACCTTG-3′</w:t>
            </w:r>
          </w:p>
        </w:tc>
      </w:tr>
    </w:tbl>
    <w:p w14:paraId="5519F3BB" w14:textId="77777777" w:rsidR="00AE1300" w:rsidRPr="00AA60A8" w:rsidRDefault="00AE1300" w:rsidP="00AE13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60A8">
        <w:rPr>
          <w:rFonts w:ascii="Times New Roman" w:hAnsi="Times New Roman"/>
          <w:sz w:val="24"/>
          <w:szCs w:val="24"/>
        </w:rPr>
        <w:t>RT-qPCR: Reverse transcription quantitative polymerase chain reaction; miR-124: MicroRNA-124; NFATc1: Nuclear factor of activated T cells c1; GAPDH: Glyceraldehyde-3-phosphate dehydrogenase; F: forward; R: reverse</w:t>
      </w:r>
    </w:p>
    <w:p w14:paraId="5FA821AD" w14:textId="77777777" w:rsidR="00AE1300" w:rsidRPr="00AA60A8" w:rsidRDefault="00AE1300" w:rsidP="00AE130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42DBA51" w14:textId="77777777" w:rsidR="00AE1300" w:rsidRPr="00AA60A8" w:rsidRDefault="00AE1300" w:rsidP="00AE1300">
      <w:pPr>
        <w:jc w:val="left"/>
      </w:pPr>
    </w:p>
    <w:sectPr w:rsidR="00AE1300" w:rsidRPr="00AA60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FD978" w14:textId="77777777" w:rsidR="00EA6AC7" w:rsidRDefault="00EA6AC7" w:rsidP="00555B7C">
      <w:r>
        <w:separator/>
      </w:r>
    </w:p>
  </w:endnote>
  <w:endnote w:type="continuationSeparator" w:id="0">
    <w:p w14:paraId="1483E1F9" w14:textId="77777777" w:rsidR="00EA6AC7" w:rsidRDefault="00EA6AC7" w:rsidP="00555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E63A1" w14:textId="77777777" w:rsidR="00EA6AC7" w:rsidRDefault="00EA6AC7" w:rsidP="00555B7C">
      <w:r>
        <w:separator/>
      </w:r>
    </w:p>
  </w:footnote>
  <w:footnote w:type="continuationSeparator" w:id="0">
    <w:p w14:paraId="3CE21966" w14:textId="77777777" w:rsidR="00EA6AC7" w:rsidRDefault="00EA6AC7" w:rsidP="00555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4B7"/>
    <w:rsid w:val="00052950"/>
    <w:rsid w:val="00191CF4"/>
    <w:rsid w:val="003A6AA7"/>
    <w:rsid w:val="00555B7C"/>
    <w:rsid w:val="005B1364"/>
    <w:rsid w:val="006369B8"/>
    <w:rsid w:val="006624B7"/>
    <w:rsid w:val="00781AF1"/>
    <w:rsid w:val="00A12968"/>
    <w:rsid w:val="00AA60A8"/>
    <w:rsid w:val="00AE1300"/>
    <w:rsid w:val="00BB7524"/>
    <w:rsid w:val="00CF7592"/>
    <w:rsid w:val="00D0395F"/>
    <w:rsid w:val="00D15F70"/>
    <w:rsid w:val="00D73FC6"/>
    <w:rsid w:val="00DA1A52"/>
    <w:rsid w:val="00E87A1F"/>
    <w:rsid w:val="00EA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28C63"/>
  <w15:chartTrackingRefBased/>
  <w15:docId w15:val="{1998D38E-F1D3-40B4-B88A-4CD884835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5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5B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5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5B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1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incheng</dc:creator>
  <cp:keywords/>
  <dc:description/>
  <cp:lastModifiedBy>song jincheng</cp:lastModifiedBy>
  <cp:revision>12</cp:revision>
  <dcterms:created xsi:type="dcterms:W3CDTF">2022-11-27T04:54:00Z</dcterms:created>
  <dcterms:modified xsi:type="dcterms:W3CDTF">2023-03-15T15:00:00Z</dcterms:modified>
</cp:coreProperties>
</file>